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CB4" w:rsidRPr="00317CB4" w:rsidRDefault="00317CB4" w:rsidP="00317CB4">
      <w:pPr>
        <w:rPr>
          <w:rFonts w:cs="Times New Roman"/>
          <w:b/>
          <w:szCs w:val="24"/>
        </w:rPr>
      </w:pPr>
      <w:proofErr w:type="gramStart"/>
      <w:r w:rsidRPr="00317CB4">
        <w:rPr>
          <w:rFonts w:cs="Times New Roman"/>
          <w:b/>
          <w:szCs w:val="24"/>
        </w:rPr>
        <w:t xml:space="preserve">Supplementary Table </w:t>
      </w:r>
      <w:r w:rsidRPr="00317CB4">
        <w:rPr>
          <w:rFonts w:cs="Times New Roman" w:hint="eastAsia"/>
          <w:b/>
          <w:szCs w:val="24"/>
        </w:rPr>
        <w:t>5</w:t>
      </w:r>
      <w:r w:rsidRPr="00317CB4">
        <w:rPr>
          <w:rFonts w:cs="Times New Roman"/>
          <w:b/>
          <w:szCs w:val="24"/>
        </w:rPr>
        <w:t>.</w:t>
      </w:r>
      <w:proofErr w:type="gramEnd"/>
      <w:r w:rsidRPr="00317CB4">
        <w:rPr>
          <w:rFonts w:cs="Times New Roman"/>
          <w:b/>
          <w:szCs w:val="24"/>
        </w:rPr>
        <w:t xml:space="preserve"> The transposable element </w:t>
      </w:r>
      <w:r w:rsidRPr="00317CB4">
        <w:rPr>
          <w:rFonts w:eastAsia="宋体" w:cs="Times New Roman"/>
          <w:b/>
          <w:szCs w:val="24"/>
        </w:rPr>
        <w:t xml:space="preserve">information pertaining to </w:t>
      </w:r>
      <w:r w:rsidRPr="00317CB4">
        <w:rPr>
          <w:rFonts w:cs="Times New Roman"/>
          <w:b/>
          <w:szCs w:val="24"/>
        </w:rPr>
        <w:t xml:space="preserve">duplicated genes </w:t>
      </w:r>
    </w:p>
    <w:p w:rsidR="00AD59DF" w:rsidRPr="00317CB4" w:rsidRDefault="00AD59DF" w:rsidP="00B219C4">
      <w:pPr>
        <w:rPr>
          <w:rFonts w:ascii="Times New Roman" w:hAnsi="Times New Roman" w:cs="Times New Roman" w:hint="eastAsia"/>
          <w:b/>
        </w:rPr>
      </w:pPr>
    </w:p>
    <w:p w:rsidR="00317CB4" w:rsidRPr="008818ED" w:rsidRDefault="00317CB4" w:rsidP="00B219C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7230" w:type="dxa"/>
        <w:tblLook w:val="04A0" w:firstRow="1" w:lastRow="0" w:firstColumn="1" w:lastColumn="0" w:noHBand="0" w:noVBand="1"/>
      </w:tblPr>
      <w:tblGrid>
        <w:gridCol w:w="2127"/>
        <w:gridCol w:w="1820"/>
        <w:gridCol w:w="1496"/>
        <w:gridCol w:w="1787"/>
      </w:tblGrid>
      <w:tr w:rsidR="00AD59DF" w:rsidRPr="008818ED" w:rsidTr="00562C16">
        <w:trPr>
          <w:trHeight w:val="2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9DF" w:rsidRPr="008818ED" w:rsidRDefault="00AD59DF" w:rsidP="00562C1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9DF" w:rsidRPr="008818ED" w:rsidRDefault="00AD59DF" w:rsidP="00562C16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9DF" w:rsidRPr="008818ED" w:rsidRDefault="00AD59DF" w:rsidP="00562C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type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9DF" w:rsidRPr="008818ED" w:rsidRDefault="00AD59DF" w:rsidP="008A48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7G03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7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2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7G10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7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3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7G13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7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4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1G037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1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5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1G13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1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6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3G09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3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7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9G09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9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8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11G07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1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9_At</w:t>
            </w:r>
          </w:p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10_At</w:t>
            </w:r>
          </w:p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11_At</w:t>
            </w:r>
          </w:p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12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12G1991</w:t>
            </w:r>
          </w:p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5G0082</w:t>
            </w:r>
          </w:p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4G0351</w:t>
            </w:r>
          </w:p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A06G04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2</w:t>
            </w:r>
          </w:p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5</w:t>
            </w:r>
          </w:p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4</w:t>
            </w:r>
          </w:p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6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1_D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07G03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7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2_D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07G11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7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3_D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07G14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7</w:t>
            </w:r>
          </w:p>
        </w:tc>
      </w:tr>
      <w:tr w:rsidR="002C5311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311" w:rsidRPr="008818ED" w:rsidRDefault="002C5311" w:rsidP="00803E46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</w:t>
            </w:r>
            <w:r>
              <w:rPr>
                <w:rFonts w:ascii="Times New Roman" w:hAnsi="Times New Roman" w:cs="Times New Roman"/>
              </w:rPr>
              <w:t>4</w:t>
            </w:r>
            <w:r w:rsidRPr="008818ED">
              <w:rPr>
                <w:rFonts w:ascii="Times New Roman" w:hAnsi="Times New Roman" w:cs="Times New Roman"/>
              </w:rPr>
              <w:t>_</w:t>
            </w:r>
            <w:r w:rsidR="00803E46">
              <w:rPr>
                <w:rFonts w:ascii="Times New Roman" w:hAnsi="Times New Roman" w:cs="Times New Roman"/>
              </w:rPr>
              <w:t>D</w:t>
            </w:r>
            <w:r w:rsidRPr="008818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C5311" w:rsidRPr="008818ED" w:rsidRDefault="00FD51A2" w:rsidP="006F193C">
            <w:pPr>
              <w:rPr>
                <w:rFonts w:ascii="Times New Roman" w:hAnsi="Times New Roman" w:cs="Times New Roman"/>
              </w:rPr>
            </w:pPr>
            <w:r w:rsidRPr="00FD51A2">
              <w:rPr>
                <w:rFonts w:ascii="Times New Roman" w:hAnsi="Times New Roman" w:cs="Times New Roman"/>
              </w:rPr>
              <w:t>Gh_D01G23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311" w:rsidRPr="008818ED" w:rsidRDefault="00FD51A2" w:rsidP="006F1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2C5311" w:rsidRPr="008818ED" w:rsidRDefault="00B65B81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65B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ffold3715_D01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5_D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01G15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1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6_D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02G13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2</w:t>
            </w:r>
          </w:p>
        </w:tc>
      </w:tr>
      <w:tr w:rsidR="006F193C" w:rsidRPr="008818ED" w:rsidTr="006F193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8_D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11G08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11</w:t>
            </w:r>
          </w:p>
        </w:tc>
      </w:tr>
      <w:tr w:rsidR="006F193C" w:rsidRPr="008818ED" w:rsidTr="00562C16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9_D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12G21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12</w:t>
            </w:r>
          </w:p>
        </w:tc>
      </w:tr>
      <w:tr w:rsidR="006F193C" w:rsidRPr="008818ED" w:rsidTr="00562C16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10_D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05G01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5</w:t>
            </w:r>
          </w:p>
        </w:tc>
      </w:tr>
      <w:tr w:rsidR="006F193C" w:rsidRPr="008818ED" w:rsidTr="00562C16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11_D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05G32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5</w:t>
            </w:r>
          </w:p>
        </w:tc>
      </w:tr>
      <w:tr w:rsidR="006F193C" w:rsidRPr="008818ED" w:rsidTr="00562C16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YABBY12_D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93C" w:rsidRPr="008818ED" w:rsidRDefault="006F193C" w:rsidP="006F193C">
            <w:pPr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Gh_D06G051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193C" w:rsidRPr="008818ED" w:rsidRDefault="006F193C" w:rsidP="006F193C">
            <w:pPr>
              <w:jc w:val="center"/>
              <w:rPr>
                <w:rFonts w:ascii="Times New Roman" w:hAnsi="Times New Roman" w:cs="Times New Roman"/>
              </w:rPr>
            </w:pPr>
            <w:r w:rsidRPr="008818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93C" w:rsidRPr="008818ED" w:rsidRDefault="006F193C" w:rsidP="006F1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8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6</w:t>
            </w:r>
          </w:p>
        </w:tc>
      </w:tr>
    </w:tbl>
    <w:p w:rsidR="008818ED" w:rsidRPr="008818ED" w:rsidRDefault="008818ED" w:rsidP="008818ED">
      <w:pPr>
        <w:rPr>
          <w:rFonts w:ascii="Times New Roman" w:hAnsi="Times New Roman" w:cs="Times New Roman"/>
        </w:rPr>
      </w:pPr>
      <w:r w:rsidRPr="008818ED">
        <w:rPr>
          <w:rFonts w:ascii="Times New Roman" w:hAnsi="Times New Roman" w:cs="Times New Roman"/>
        </w:rPr>
        <w:t>0, 1, 2, 3, 4 stand for singleton, dispersed, proximal, tandem, segmental.</w:t>
      </w:r>
    </w:p>
    <w:p w:rsidR="006B786E" w:rsidRPr="008818ED" w:rsidRDefault="006B786E">
      <w:pPr>
        <w:rPr>
          <w:rFonts w:ascii="Times New Roman" w:hAnsi="Times New Roman" w:cs="Times New Roman"/>
        </w:rPr>
      </w:pPr>
    </w:p>
    <w:sectPr w:rsidR="006B786E" w:rsidRPr="00881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FA0" w:rsidRDefault="004C5FA0" w:rsidP="00B219C4">
      <w:r>
        <w:separator/>
      </w:r>
    </w:p>
  </w:endnote>
  <w:endnote w:type="continuationSeparator" w:id="0">
    <w:p w:rsidR="004C5FA0" w:rsidRDefault="004C5FA0" w:rsidP="00B21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FA0" w:rsidRDefault="004C5FA0" w:rsidP="00B219C4">
      <w:r>
        <w:separator/>
      </w:r>
    </w:p>
  </w:footnote>
  <w:footnote w:type="continuationSeparator" w:id="0">
    <w:p w:rsidR="004C5FA0" w:rsidRDefault="004C5FA0" w:rsidP="00B21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3B1"/>
    <w:rsid w:val="000D00A6"/>
    <w:rsid w:val="00202742"/>
    <w:rsid w:val="002C5311"/>
    <w:rsid w:val="002F61E2"/>
    <w:rsid w:val="00317CB4"/>
    <w:rsid w:val="003E759A"/>
    <w:rsid w:val="004C46F7"/>
    <w:rsid w:val="004C5FA0"/>
    <w:rsid w:val="004E440C"/>
    <w:rsid w:val="00562C16"/>
    <w:rsid w:val="006B786E"/>
    <w:rsid w:val="006F193C"/>
    <w:rsid w:val="007B692E"/>
    <w:rsid w:val="007B6CFC"/>
    <w:rsid w:val="007C4143"/>
    <w:rsid w:val="00803E46"/>
    <w:rsid w:val="008818ED"/>
    <w:rsid w:val="00961420"/>
    <w:rsid w:val="009C4F16"/>
    <w:rsid w:val="00A56146"/>
    <w:rsid w:val="00AB22FE"/>
    <w:rsid w:val="00AD59DF"/>
    <w:rsid w:val="00B219C4"/>
    <w:rsid w:val="00B65B81"/>
    <w:rsid w:val="00C9561E"/>
    <w:rsid w:val="00CC13B1"/>
    <w:rsid w:val="00D62834"/>
    <w:rsid w:val="00D72AA2"/>
    <w:rsid w:val="00D85ECA"/>
    <w:rsid w:val="00E03087"/>
    <w:rsid w:val="00E0485D"/>
    <w:rsid w:val="00E205C2"/>
    <w:rsid w:val="00E22FB7"/>
    <w:rsid w:val="00E3531E"/>
    <w:rsid w:val="00F82E1D"/>
    <w:rsid w:val="00F922B1"/>
    <w:rsid w:val="00F9283D"/>
    <w:rsid w:val="00FD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19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1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19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1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19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19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1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19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1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1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6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18CB1E34-28CF-4205-AB8A-1678B511971D}"/>
</file>

<file path=customXml/itemProps2.xml><?xml version="1.0" encoding="utf-8"?>
<ds:datastoreItem xmlns:ds="http://schemas.openxmlformats.org/officeDocument/2006/customXml" ds:itemID="{5A061A1D-9DA4-43CC-B3F4-F925B1BDFC68}"/>
</file>

<file path=customXml/itemProps3.xml><?xml version="1.0" encoding="utf-8"?>
<ds:datastoreItem xmlns:ds="http://schemas.openxmlformats.org/officeDocument/2006/customXml" ds:itemID="{FFF7A44D-2D65-41D8-AA5A-D798F154D6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39</Words>
  <Characters>797</Characters>
  <Application>Microsoft Office Word</Application>
  <DocSecurity>0</DocSecurity>
  <Lines>6</Lines>
  <Paragraphs>1</Paragraphs>
  <ScaleCrop>false</ScaleCrop>
  <Company>ITianKong.Com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ser</dc:creator>
  <cp:keywords/>
  <dc:description/>
  <cp:lastModifiedBy>dell</cp:lastModifiedBy>
  <cp:revision>140</cp:revision>
  <dcterms:created xsi:type="dcterms:W3CDTF">2017-05-31T01:56:00Z</dcterms:created>
  <dcterms:modified xsi:type="dcterms:W3CDTF">2017-12-2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